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934" w:rsidRDefault="00EF3934" w:rsidP="00EF3934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comparison of advantages and limitations of G-band karyotyping and Chromosome microarray</w:t>
      </w:r>
    </w:p>
    <w:tbl>
      <w:tblPr>
        <w:tblStyle w:val="TableGrid"/>
        <w:tblW w:w="5323" w:type="pct"/>
        <w:tblInd w:w="2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3165"/>
        <w:gridCol w:w="3308"/>
      </w:tblGrid>
      <w:tr w:rsidR="00EF3934" w:rsidTr="00EF3934">
        <w:trPr>
          <w:trHeight w:val="201"/>
        </w:trPr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3934" w:rsidRDefault="00EF3934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roach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3934" w:rsidRDefault="00EF393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tages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3934" w:rsidRDefault="00EF3934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ations</w:t>
            </w:r>
          </w:p>
        </w:tc>
      </w:tr>
      <w:tr w:rsidR="00EF3934" w:rsidTr="00EF3934">
        <w:trPr>
          <w:trHeight w:val="201"/>
        </w:trPr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3934" w:rsidRDefault="00EF3934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-band karyoty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ng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F3934" w:rsidRDefault="00EF3934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 Clear chromosome bands;</w:t>
            </w:r>
          </w:p>
          <w:p w:rsidR="00EF3934" w:rsidRDefault="00EF3934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) Can be distinguished under ordinary microscope;</w:t>
            </w:r>
          </w:p>
          <w:p w:rsidR="00EF3934" w:rsidRDefault="00EF3934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) The specimen can be stored for a long time;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934" w:rsidRDefault="00EF3934">
            <w:pPr>
              <w:adjustRightInd w:val="0"/>
              <w:snapToGrid w:val="0"/>
              <w:spacing w:line="360" w:lineRule="auto"/>
              <w:ind w:leftChars="57" w:left="120"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 Long detection period;</w:t>
            </w:r>
          </w:p>
          <w:p w:rsidR="00EF3934" w:rsidRDefault="00EF3934">
            <w:pPr>
              <w:adjustRightInd w:val="0"/>
              <w:snapToGrid w:val="0"/>
              <w:spacing w:line="360" w:lineRule="auto"/>
              <w:ind w:leftChars="57" w:left="120"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) Low resolution;</w:t>
            </w:r>
          </w:p>
          <w:p w:rsidR="00EF3934" w:rsidRDefault="00EF393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F3934" w:rsidTr="00EF3934">
        <w:trPr>
          <w:trHeight w:val="201"/>
        </w:trPr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3934" w:rsidRDefault="00EF3934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osome microarray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3934" w:rsidRDefault="00EF3934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 Identify small microdeletions and duplications</w:t>
            </w:r>
          </w:p>
          <w:p w:rsidR="00EF3934" w:rsidRDefault="00EF3934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) Helpful to understand the disease related copy number variations</w:t>
            </w:r>
          </w:p>
          <w:p w:rsidR="00EF3934" w:rsidRDefault="00EF3934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)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med as first-line test in pregnancies with a priori low risk</w:t>
            </w:r>
          </w:p>
        </w:tc>
        <w:tc>
          <w:tcPr>
            <w:tcW w:w="17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F3934" w:rsidRDefault="00EF3934">
            <w:pPr>
              <w:adjustRightInd w:val="0"/>
              <w:snapToGrid w:val="0"/>
              <w:spacing w:line="360" w:lineRule="auto"/>
              <w:ind w:leftChars="114" w:left="479" w:hangingChars="100" w:hanging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 Cannot detect low levels of mosaicism;</w:t>
            </w:r>
          </w:p>
          <w:p w:rsidR="00EF3934" w:rsidRDefault="00EF3934">
            <w:pPr>
              <w:adjustRightInd w:val="0"/>
              <w:snapToGrid w:val="0"/>
              <w:spacing w:line="360" w:lineRule="auto"/>
              <w:ind w:leftChars="114" w:left="23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) Cannot detect balanced chromosome rearrangement</w:t>
            </w:r>
          </w:p>
        </w:tc>
      </w:tr>
    </w:tbl>
    <w:p w:rsidR="00EF3934" w:rsidRDefault="00EF3934" w:rsidP="00EF393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F3934" w:rsidRDefault="00EF3934" w:rsidP="00EF3934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EF3934">
          <w:pgSz w:w="12240" w:h="20160"/>
          <w:pgMar w:top="1440" w:right="1797" w:bottom="1440" w:left="1797" w:header="851" w:footer="992" w:gutter="0"/>
          <w:cols w:space="720"/>
          <w:docGrid w:type="lines" w:linePitch="312"/>
        </w:sectPr>
      </w:pPr>
    </w:p>
    <w:p w:rsidR="00BF1D3B" w:rsidRDefault="00BF1D3B"/>
    <w:sectPr w:rsidR="00BF1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934"/>
    <w:rsid w:val="00BF1D3B"/>
    <w:rsid w:val="00EF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A5F40-B509-48DE-BA61-69E140D76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9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F3934"/>
    <w:pPr>
      <w:spacing w:after="0" w:line="240" w:lineRule="auto"/>
    </w:pPr>
    <w:rPr>
      <w:rFonts w:eastAsiaTheme="minorEastAsia"/>
      <w:sz w:val="20"/>
      <w:szCs w:val="20"/>
      <w:lang w:val="en-US" w:eastAsia="zh-CN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8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2-12-15T01:39:00Z</dcterms:created>
  <dcterms:modified xsi:type="dcterms:W3CDTF">2022-12-15T01:40:00Z</dcterms:modified>
</cp:coreProperties>
</file>